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9B0BD" w14:textId="77777777" w:rsidR="00B90519" w:rsidRDefault="00B90519" w:rsidP="00B90519">
      <w:pPr>
        <w:spacing w:after="120"/>
        <w:jc w:val="both"/>
      </w:pPr>
      <w:r>
        <w:rPr>
          <w:b/>
        </w:rPr>
        <w:t xml:space="preserve">Supplementary Table 1: </w:t>
      </w:r>
      <w:r>
        <w:t>Results of case study to determine accuracy and efficiency of manual refinement when editing and visualizing in 2D only vs. 2D+3D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B90519" w14:paraId="68479FDF" w14:textId="77777777" w:rsidTr="004A3801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E269D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37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3AB7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ice Score</w:t>
            </w:r>
          </w:p>
          <w:p w14:paraId="3A95449D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 = 0.864</w:t>
            </w:r>
          </w:p>
        </w:tc>
        <w:tc>
          <w:tcPr>
            <w:tcW w:w="37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157A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ime in Minutes</w:t>
            </w:r>
          </w:p>
          <w:p w14:paraId="4C22A603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 = 0.000274</w:t>
            </w:r>
          </w:p>
        </w:tc>
      </w:tr>
      <w:tr w:rsidR="00B90519" w14:paraId="69B213AE" w14:textId="77777777" w:rsidTr="004A38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D259A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mag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3486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D onl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3DFA3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D + 3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7135B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D onl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E6B2A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D + 3D</w:t>
            </w:r>
          </w:p>
        </w:tc>
      </w:tr>
      <w:tr w:rsidR="00B90519" w14:paraId="32AF2F05" w14:textId="77777777" w:rsidTr="004A3801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9E9DA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D42C2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0.78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70257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0.79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92BB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55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6E294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279</w:t>
            </w:r>
          </w:p>
        </w:tc>
      </w:tr>
      <w:tr w:rsidR="00B90519" w14:paraId="734A5BC5" w14:textId="77777777" w:rsidTr="004A3801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91D6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66901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0.81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70FEC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0.82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B24B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54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6ADE7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327</w:t>
            </w:r>
          </w:p>
        </w:tc>
      </w:tr>
      <w:tr w:rsidR="00B90519" w14:paraId="1007B945" w14:textId="77777777" w:rsidTr="004A3801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8124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FD33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0.84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34D11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0.79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06038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57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7EC0E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314</w:t>
            </w:r>
          </w:p>
        </w:tc>
      </w:tr>
      <w:tr w:rsidR="00B90519" w14:paraId="110442B5" w14:textId="77777777" w:rsidTr="004A3801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B39ED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bookmarkStart w:id="0" w:name="_GoBack"/>
            <w:r>
              <w:rPr>
                <w:b/>
              </w:rPr>
              <w:t>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F2DE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0.81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0A36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0.84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921B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53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0380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294</w:t>
            </w:r>
          </w:p>
        </w:tc>
      </w:tr>
      <w:bookmarkEnd w:id="0"/>
      <w:tr w:rsidR="00B90519" w14:paraId="0824F3F6" w14:textId="77777777" w:rsidTr="004A3801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FE14F" w14:textId="77777777" w:rsidR="00B90519" w:rsidRDefault="00B90519" w:rsidP="004A380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verag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7F73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0.81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1A0C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0.81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D0BD6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55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BE389" w14:textId="77777777" w:rsidR="00B90519" w:rsidRDefault="00B90519" w:rsidP="004A3801">
            <w:pPr>
              <w:widowControl w:val="0"/>
              <w:spacing w:line="240" w:lineRule="auto"/>
              <w:jc w:val="center"/>
            </w:pPr>
            <w:r>
              <w:t>304</w:t>
            </w:r>
          </w:p>
        </w:tc>
      </w:tr>
    </w:tbl>
    <w:p w14:paraId="54089050" w14:textId="77777777" w:rsidR="00A02F19" w:rsidRDefault="00A02F19" w:rsidP="002A2E9B"/>
    <w:sectPr w:rsidR="00A02F19" w:rsidSect="00A02F19">
      <w:pgSz w:w="12240" w:h="15840"/>
      <w:pgMar w:top="900" w:right="900" w:bottom="90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AF2"/>
    <w:rsid w:val="001566E7"/>
    <w:rsid w:val="002A2E9B"/>
    <w:rsid w:val="002C2C62"/>
    <w:rsid w:val="0031122F"/>
    <w:rsid w:val="00396538"/>
    <w:rsid w:val="003D0DAF"/>
    <w:rsid w:val="00480F43"/>
    <w:rsid w:val="007B5401"/>
    <w:rsid w:val="00810E62"/>
    <w:rsid w:val="00927BE6"/>
    <w:rsid w:val="00A02F19"/>
    <w:rsid w:val="00A94AF2"/>
    <w:rsid w:val="00AD45F4"/>
    <w:rsid w:val="00B90519"/>
    <w:rsid w:val="00F1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900"/>
    <m:intLim m:val="subSup"/>
    <m:naryLim m:val="undOvr"/>
  </m:mathPr>
  <w:themeFontLang w:val="en-US" w:bidi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94D1B"/>
  <w15:docId w15:val="{B1DEA2D8-9FCB-4E95-939B-A65FB43F8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MS P????"/>
        <a:font script="Hang" typeface="?? ??"/>
        <a:font script="Hans" typeface="??"/>
        <a:font script="Hant" typeface="????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MS P????"/>
        <a:font script="Hang" typeface="?? ??"/>
        <a:font script="Hans" typeface="??"/>
        <a:font script="Hant" typeface="????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gen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fficegen</dc:creator>
  <cp:lastModifiedBy>Borland, David</cp:lastModifiedBy>
  <cp:revision>2</cp:revision>
  <dcterms:created xsi:type="dcterms:W3CDTF">2021-05-12T16:35:00Z</dcterms:created>
  <dcterms:modified xsi:type="dcterms:W3CDTF">2021-05-12T16:35:00Z</dcterms:modified>
</cp:coreProperties>
</file>